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133ED" w14:textId="7A34ACC3" w:rsidR="0000065E" w:rsidRPr="00F46FBF" w:rsidRDefault="0000065E">
      <w:pPr>
        <w:rPr>
          <w:rFonts w:ascii="Times New Roman" w:hAnsi="Times New Roman" w:cs="Times New Roman"/>
          <w:b/>
          <w:bCs/>
        </w:rPr>
      </w:pPr>
      <w:r w:rsidRPr="00F46FBF">
        <w:rPr>
          <w:rFonts w:ascii="Times New Roman" w:hAnsi="Times New Roman" w:cs="Times New Roman"/>
          <w:b/>
          <w:bCs/>
        </w:rPr>
        <w:t>Table</w:t>
      </w:r>
      <w:r w:rsidR="00F46FBF">
        <w:rPr>
          <w:rFonts w:ascii="Times New Roman" w:hAnsi="Times New Roman" w:cs="Times New Roman"/>
          <w:b/>
          <w:bCs/>
        </w:rPr>
        <w:t xml:space="preserve"> 1</w:t>
      </w:r>
      <w:r w:rsidRPr="00F46FBF">
        <w:rPr>
          <w:rFonts w:ascii="Times New Roman" w:hAnsi="Times New Roman" w:cs="Times New Roman"/>
          <w:b/>
          <w:bCs/>
        </w:rPr>
        <w:t>: Details of Study Participants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659"/>
        <w:gridCol w:w="818"/>
        <w:gridCol w:w="1143"/>
        <w:gridCol w:w="551"/>
        <w:gridCol w:w="579"/>
        <w:gridCol w:w="923"/>
        <w:gridCol w:w="1095"/>
        <w:gridCol w:w="1124"/>
        <w:gridCol w:w="1124"/>
      </w:tblGrid>
      <w:tr w:rsidR="0000065E" w14:paraId="09512539" w14:textId="77777777" w:rsidTr="00C25789">
        <w:trPr>
          <w:trHeight w:val="20"/>
        </w:trPr>
        <w:tc>
          <w:tcPr>
            <w:tcW w:w="920" w:type="pct"/>
          </w:tcPr>
          <w:p w14:paraId="0C265F72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48700531"/>
            <w:r w:rsidRPr="007719B8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2226" w:type="pct"/>
            <w:gridSpan w:val="5"/>
          </w:tcPr>
          <w:p w14:paraId="37285B67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9B8">
              <w:rPr>
                <w:rFonts w:ascii="Times New Roman" w:hAnsi="Times New Roman" w:cs="Times New Roman"/>
                <w:b/>
                <w:bCs/>
              </w:rPr>
              <w:t>Patients of diabetes and hypertension</w:t>
            </w:r>
          </w:p>
        </w:tc>
        <w:tc>
          <w:tcPr>
            <w:tcW w:w="607" w:type="pct"/>
          </w:tcPr>
          <w:p w14:paraId="224740B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9B8">
              <w:rPr>
                <w:rFonts w:ascii="Times New Roman" w:hAnsi="Times New Roman" w:cs="Times New Roman"/>
                <w:b/>
                <w:bCs/>
              </w:rPr>
              <w:t>Community</w:t>
            </w:r>
          </w:p>
        </w:tc>
        <w:tc>
          <w:tcPr>
            <w:tcW w:w="623" w:type="pct"/>
          </w:tcPr>
          <w:p w14:paraId="228B1642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9B8">
              <w:rPr>
                <w:rFonts w:ascii="Times New Roman" w:hAnsi="Times New Roman" w:cs="Times New Roman"/>
                <w:b/>
                <w:bCs/>
              </w:rPr>
              <w:t>Private doctors</w:t>
            </w:r>
          </w:p>
        </w:tc>
        <w:tc>
          <w:tcPr>
            <w:tcW w:w="623" w:type="pct"/>
          </w:tcPr>
          <w:p w14:paraId="4CE1B107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9B8">
              <w:rPr>
                <w:rFonts w:ascii="Times New Roman" w:hAnsi="Times New Roman" w:cs="Times New Roman"/>
                <w:b/>
                <w:bCs/>
              </w:rPr>
              <w:t>Public health staff</w:t>
            </w:r>
          </w:p>
        </w:tc>
      </w:tr>
      <w:tr w:rsidR="0000065E" w:rsidRPr="009E2C71" w14:paraId="1674B239" w14:textId="77777777" w:rsidTr="00C25789">
        <w:trPr>
          <w:trHeight w:val="20"/>
        </w:trPr>
        <w:tc>
          <w:tcPr>
            <w:tcW w:w="920" w:type="pct"/>
            <w:vMerge w:val="restart"/>
          </w:tcPr>
          <w:p w14:paraId="090DC0B8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719B8">
              <w:rPr>
                <w:rFonts w:ascii="Times New Roman" w:hAnsi="Times New Roman" w:cs="Times New Roman"/>
                <w:i/>
                <w:iCs/>
              </w:rPr>
              <w:t>Methods of data collection</w:t>
            </w:r>
          </w:p>
        </w:tc>
        <w:tc>
          <w:tcPr>
            <w:tcW w:w="1714" w:type="pct"/>
            <w:gridSpan w:val="4"/>
          </w:tcPr>
          <w:p w14:paraId="6FA7117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719B8">
              <w:rPr>
                <w:rFonts w:ascii="Times New Roman" w:hAnsi="Times New Roman" w:cs="Times New Roman"/>
                <w:i/>
                <w:iCs/>
              </w:rPr>
              <w:t>In-depth interview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26)</w:t>
            </w:r>
          </w:p>
        </w:tc>
        <w:tc>
          <w:tcPr>
            <w:tcW w:w="512" w:type="pct"/>
            <w:vMerge w:val="restart"/>
          </w:tcPr>
          <w:p w14:paraId="77569630" w14:textId="163A8984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719B8">
              <w:rPr>
                <w:rFonts w:ascii="Times New Roman" w:hAnsi="Times New Roman" w:cs="Times New Roman"/>
                <w:i/>
                <w:iCs/>
              </w:rPr>
              <w:t>Short interviews (public hospital)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8)</w:t>
            </w:r>
            <w:r w:rsidRPr="007719B8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607" w:type="pct"/>
            <w:vMerge w:val="restart"/>
          </w:tcPr>
          <w:p w14:paraId="4FCCAF0A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719B8">
              <w:rPr>
                <w:rFonts w:ascii="Times New Roman" w:hAnsi="Times New Roman" w:cs="Times New Roman"/>
                <w:i/>
                <w:iCs/>
              </w:rPr>
              <w:t>Focus Group Discussion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6)</w:t>
            </w:r>
          </w:p>
        </w:tc>
        <w:tc>
          <w:tcPr>
            <w:tcW w:w="623" w:type="pct"/>
            <w:vMerge w:val="restart"/>
          </w:tcPr>
          <w:p w14:paraId="7A63F95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719B8">
              <w:rPr>
                <w:rFonts w:ascii="Times New Roman" w:hAnsi="Times New Roman" w:cs="Times New Roman"/>
                <w:i/>
                <w:iCs/>
              </w:rPr>
              <w:t>In-depth interviews</w:t>
            </w:r>
            <w:r>
              <w:rPr>
                <w:rFonts w:ascii="Times New Roman" w:hAnsi="Times New Roman" w:cs="Times New Roman"/>
                <w:i/>
                <w:iCs/>
              </w:rPr>
              <w:t>(8)</w:t>
            </w:r>
          </w:p>
        </w:tc>
        <w:tc>
          <w:tcPr>
            <w:tcW w:w="623" w:type="pct"/>
            <w:vMerge w:val="restart"/>
          </w:tcPr>
          <w:p w14:paraId="68621962" w14:textId="74C72099" w:rsidR="0000065E" w:rsidRPr="009E2C71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E2C71">
              <w:rPr>
                <w:rFonts w:ascii="Times New Roman" w:hAnsi="Times New Roman" w:cs="Times New Roman"/>
                <w:i/>
                <w:iCs/>
              </w:rPr>
              <w:t xml:space="preserve">Short </w:t>
            </w:r>
            <w:proofErr w:type="gramStart"/>
            <w:r w:rsidRPr="009E2C71">
              <w:rPr>
                <w:rFonts w:ascii="Times New Roman" w:hAnsi="Times New Roman" w:cs="Times New Roman"/>
                <w:i/>
                <w:iCs/>
              </w:rPr>
              <w:t>interviews(</w:t>
            </w:r>
            <w:proofErr w:type="gramEnd"/>
            <w:r w:rsidRPr="009E2C71">
              <w:rPr>
                <w:rFonts w:ascii="Times New Roman" w:hAnsi="Times New Roman" w:cs="Times New Roman"/>
                <w:i/>
                <w:iCs/>
              </w:rPr>
              <w:t xml:space="preserve">5) </w:t>
            </w:r>
          </w:p>
        </w:tc>
      </w:tr>
      <w:tr w:rsidR="0000065E" w:rsidRPr="009E2C71" w14:paraId="0BE953CF" w14:textId="77777777" w:rsidTr="00C25789">
        <w:trPr>
          <w:trHeight w:val="20"/>
        </w:trPr>
        <w:tc>
          <w:tcPr>
            <w:tcW w:w="920" w:type="pct"/>
            <w:vMerge/>
          </w:tcPr>
          <w:p w14:paraId="15E60495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344A93BC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634" w:type="pct"/>
          </w:tcPr>
          <w:p w14:paraId="2C125157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1" w:type="pct"/>
          </w:tcPr>
          <w:p w14:paraId="55C7395E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436" w:type="pct"/>
          </w:tcPr>
          <w:p w14:paraId="56F09EE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12" w:type="pct"/>
            <w:vMerge/>
          </w:tcPr>
          <w:p w14:paraId="680D7A0E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vMerge/>
          </w:tcPr>
          <w:p w14:paraId="68105F5F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vMerge/>
          </w:tcPr>
          <w:p w14:paraId="5727BC1E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" w:type="pct"/>
            <w:vMerge/>
          </w:tcPr>
          <w:p w14:paraId="2A68A75D" w14:textId="77777777" w:rsidR="0000065E" w:rsidRPr="009E2C71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065E" w14:paraId="38DFF40D" w14:textId="77777777" w:rsidTr="00C25789">
        <w:trPr>
          <w:trHeight w:val="770"/>
        </w:trPr>
        <w:tc>
          <w:tcPr>
            <w:tcW w:w="920" w:type="pct"/>
            <w:shd w:val="clear" w:color="auto" w:fill="E7E6E6" w:themeFill="background2"/>
          </w:tcPr>
          <w:p w14:paraId="1140E872" w14:textId="77777777" w:rsidR="0000065E" w:rsidRPr="0014668A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number</w:t>
            </w:r>
            <w:r w:rsidRPr="0014668A">
              <w:rPr>
                <w:rFonts w:ascii="Times New Roman" w:hAnsi="Times New Roman" w:cs="Times New Roman"/>
                <w:b/>
                <w:bCs/>
              </w:rPr>
              <w:t xml:space="preserve"> of participan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87)</w:t>
            </w:r>
          </w:p>
        </w:tc>
        <w:tc>
          <w:tcPr>
            <w:tcW w:w="454" w:type="pct"/>
            <w:shd w:val="clear" w:color="auto" w:fill="E7E6E6" w:themeFill="background2"/>
          </w:tcPr>
          <w:p w14:paraId="02221264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4" w:type="pct"/>
            <w:shd w:val="clear" w:color="auto" w:fill="E7E6E6" w:themeFill="background2"/>
          </w:tcPr>
          <w:p w14:paraId="702849E9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1" w:type="pct"/>
            <w:shd w:val="clear" w:color="auto" w:fill="E7E6E6" w:themeFill="background2"/>
          </w:tcPr>
          <w:p w14:paraId="54A869B4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6" w:type="pct"/>
            <w:shd w:val="clear" w:color="auto" w:fill="E7E6E6" w:themeFill="background2"/>
          </w:tcPr>
          <w:p w14:paraId="5BEC0B1C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12" w:type="pct"/>
            <w:shd w:val="clear" w:color="auto" w:fill="E7E6E6" w:themeFill="background2"/>
          </w:tcPr>
          <w:p w14:paraId="09732085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07" w:type="pct"/>
            <w:shd w:val="clear" w:color="auto" w:fill="E7E6E6" w:themeFill="background2"/>
          </w:tcPr>
          <w:p w14:paraId="20B33EA6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23" w:type="pct"/>
            <w:shd w:val="clear" w:color="auto" w:fill="E7E6E6" w:themeFill="background2"/>
          </w:tcPr>
          <w:p w14:paraId="17771FDA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3" w:type="pct"/>
            <w:shd w:val="clear" w:color="auto" w:fill="E7E6E6" w:themeFill="background2"/>
          </w:tcPr>
          <w:p w14:paraId="500DB4DA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5</w:t>
            </w:r>
          </w:p>
        </w:tc>
      </w:tr>
      <w:tr w:rsidR="0000065E" w14:paraId="29D3F7DF" w14:textId="77777777" w:rsidTr="00C25789">
        <w:trPr>
          <w:trHeight w:val="20"/>
        </w:trPr>
        <w:tc>
          <w:tcPr>
            <w:tcW w:w="5000" w:type="pct"/>
            <w:gridSpan w:val="9"/>
          </w:tcPr>
          <w:p w14:paraId="02A25CEF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4668A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years)</w:t>
            </w:r>
          </w:p>
        </w:tc>
      </w:tr>
      <w:tr w:rsidR="0000065E" w14:paraId="190BA2FA" w14:textId="77777777" w:rsidTr="00C25789">
        <w:trPr>
          <w:trHeight w:val="20"/>
        </w:trPr>
        <w:tc>
          <w:tcPr>
            <w:tcW w:w="920" w:type="pct"/>
          </w:tcPr>
          <w:p w14:paraId="43D8DE96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454" w:type="pct"/>
          </w:tcPr>
          <w:p w14:paraId="71DFF04A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</w:tcPr>
          <w:p w14:paraId="371231E2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" w:type="pct"/>
          </w:tcPr>
          <w:p w14:paraId="50106D43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pct"/>
          </w:tcPr>
          <w:p w14:paraId="213C8C18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2" w:type="pct"/>
          </w:tcPr>
          <w:p w14:paraId="2AD725A6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1ACC1C3C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23" w:type="pct"/>
          </w:tcPr>
          <w:p w14:paraId="2363F5DA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3" w:type="pct"/>
          </w:tcPr>
          <w:p w14:paraId="4CDB6DAF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</w:tr>
      <w:tr w:rsidR="0000065E" w14:paraId="5BCF7E76" w14:textId="77777777" w:rsidTr="00C25789">
        <w:trPr>
          <w:trHeight w:val="20"/>
        </w:trPr>
        <w:tc>
          <w:tcPr>
            <w:tcW w:w="920" w:type="pct"/>
          </w:tcPr>
          <w:p w14:paraId="6E780079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35-50</w:t>
            </w:r>
          </w:p>
        </w:tc>
        <w:tc>
          <w:tcPr>
            <w:tcW w:w="454" w:type="pct"/>
          </w:tcPr>
          <w:p w14:paraId="0CB70FE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</w:tcPr>
          <w:p w14:paraId="65E8F032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" w:type="pct"/>
          </w:tcPr>
          <w:p w14:paraId="3453969D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pct"/>
          </w:tcPr>
          <w:p w14:paraId="05C5E6D2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2" w:type="pct"/>
          </w:tcPr>
          <w:p w14:paraId="1434BB57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4603C329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23" w:type="pct"/>
          </w:tcPr>
          <w:p w14:paraId="1962CB79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3" w:type="pct"/>
          </w:tcPr>
          <w:p w14:paraId="7E2490AF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</w:tr>
      <w:tr w:rsidR="0000065E" w14:paraId="7B0A09E5" w14:textId="77777777" w:rsidTr="00C25789">
        <w:trPr>
          <w:trHeight w:val="20"/>
        </w:trPr>
        <w:tc>
          <w:tcPr>
            <w:tcW w:w="920" w:type="pct"/>
          </w:tcPr>
          <w:p w14:paraId="42335C7E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51-65</w:t>
            </w:r>
          </w:p>
        </w:tc>
        <w:tc>
          <w:tcPr>
            <w:tcW w:w="454" w:type="pct"/>
          </w:tcPr>
          <w:p w14:paraId="47702FA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</w:tcPr>
          <w:p w14:paraId="35E015DF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" w:type="pct"/>
          </w:tcPr>
          <w:p w14:paraId="70B3D27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6" w:type="pct"/>
          </w:tcPr>
          <w:p w14:paraId="3D9D2F5D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12" w:type="pct"/>
          </w:tcPr>
          <w:p w14:paraId="522ED56E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69BEC436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3" w:type="pct"/>
          </w:tcPr>
          <w:p w14:paraId="567A30FE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3" w:type="pct"/>
          </w:tcPr>
          <w:p w14:paraId="28B67743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</w:tr>
      <w:tr w:rsidR="0000065E" w14:paraId="0875CC8F" w14:textId="77777777" w:rsidTr="00C25789">
        <w:trPr>
          <w:trHeight w:val="20"/>
        </w:trPr>
        <w:tc>
          <w:tcPr>
            <w:tcW w:w="920" w:type="pct"/>
          </w:tcPr>
          <w:p w14:paraId="4B2A9E1C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&gt;65</w:t>
            </w:r>
          </w:p>
        </w:tc>
        <w:tc>
          <w:tcPr>
            <w:tcW w:w="454" w:type="pct"/>
          </w:tcPr>
          <w:p w14:paraId="3D00853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</w:tcPr>
          <w:p w14:paraId="58028DA7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" w:type="pct"/>
          </w:tcPr>
          <w:p w14:paraId="75012C3C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pct"/>
          </w:tcPr>
          <w:p w14:paraId="490B019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2" w:type="pct"/>
          </w:tcPr>
          <w:p w14:paraId="4647F69C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51CC9DD4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3" w:type="pct"/>
          </w:tcPr>
          <w:p w14:paraId="31CFC215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3" w:type="pct"/>
          </w:tcPr>
          <w:p w14:paraId="0A5560F8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</w:tr>
      <w:tr w:rsidR="0000065E" w14:paraId="582BE8A3" w14:textId="77777777" w:rsidTr="00C25789">
        <w:trPr>
          <w:trHeight w:val="20"/>
        </w:trPr>
        <w:tc>
          <w:tcPr>
            <w:tcW w:w="5000" w:type="pct"/>
            <w:gridSpan w:val="9"/>
          </w:tcPr>
          <w:p w14:paraId="2A3541D9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4668A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00065E" w14:paraId="43BF78D3" w14:textId="77777777" w:rsidTr="00C25789">
        <w:trPr>
          <w:trHeight w:val="20"/>
        </w:trPr>
        <w:tc>
          <w:tcPr>
            <w:tcW w:w="920" w:type="pct"/>
          </w:tcPr>
          <w:p w14:paraId="2788A802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54" w:type="pct"/>
          </w:tcPr>
          <w:p w14:paraId="40A212B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</w:tcPr>
          <w:p w14:paraId="24B3F275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1" w:type="pct"/>
          </w:tcPr>
          <w:p w14:paraId="26694A66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6" w:type="pct"/>
          </w:tcPr>
          <w:p w14:paraId="3057E10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2" w:type="pct"/>
          </w:tcPr>
          <w:p w14:paraId="365FB4D0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10A8540D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pct"/>
          </w:tcPr>
          <w:p w14:paraId="24AD2AF3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3" w:type="pct"/>
          </w:tcPr>
          <w:p w14:paraId="225576E8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0065E" w14:paraId="56923798" w14:textId="77777777" w:rsidTr="00C25789">
        <w:trPr>
          <w:trHeight w:val="20"/>
        </w:trPr>
        <w:tc>
          <w:tcPr>
            <w:tcW w:w="920" w:type="pct"/>
          </w:tcPr>
          <w:p w14:paraId="238B08A0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54" w:type="pct"/>
          </w:tcPr>
          <w:p w14:paraId="27D6B107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</w:tcPr>
          <w:p w14:paraId="72521748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" w:type="pct"/>
          </w:tcPr>
          <w:p w14:paraId="525418C5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6" w:type="pct"/>
          </w:tcPr>
          <w:p w14:paraId="7F4721E4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2" w:type="pct"/>
          </w:tcPr>
          <w:p w14:paraId="66EC3058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0E079E60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23" w:type="pct"/>
          </w:tcPr>
          <w:p w14:paraId="55538CC2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3" w:type="pct"/>
          </w:tcPr>
          <w:p w14:paraId="014BDE0D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0065E" w14:paraId="345D5373" w14:textId="77777777" w:rsidTr="00C25789">
        <w:trPr>
          <w:trHeight w:val="20"/>
        </w:trPr>
        <w:tc>
          <w:tcPr>
            <w:tcW w:w="5000" w:type="pct"/>
            <w:gridSpan w:val="9"/>
          </w:tcPr>
          <w:p w14:paraId="426B95C4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4668A">
              <w:rPr>
                <w:rFonts w:ascii="Times New Roman" w:hAnsi="Times New Roman" w:cs="Times New Roman"/>
                <w:b/>
                <w:bCs/>
              </w:rPr>
              <w:t>Years of Residence in the community</w:t>
            </w:r>
          </w:p>
        </w:tc>
      </w:tr>
      <w:tr w:rsidR="0000065E" w14:paraId="2249A60C" w14:textId="77777777" w:rsidTr="00C25789">
        <w:trPr>
          <w:trHeight w:val="20"/>
        </w:trPr>
        <w:tc>
          <w:tcPr>
            <w:tcW w:w="920" w:type="pct"/>
          </w:tcPr>
          <w:p w14:paraId="7B57350C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454" w:type="pct"/>
          </w:tcPr>
          <w:p w14:paraId="5B9AF82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</w:tcPr>
          <w:p w14:paraId="632E040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" w:type="pct"/>
          </w:tcPr>
          <w:p w14:paraId="775E1613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pct"/>
          </w:tcPr>
          <w:p w14:paraId="6F81CF4F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2" w:type="pct"/>
          </w:tcPr>
          <w:p w14:paraId="61FB060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76223B63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3" w:type="pct"/>
          </w:tcPr>
          <w:p w14:paraId="1A4D3BCE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3" w:type="pct"/>
          </w:tcPr>
          <w:p w14:paraId="1FFC049C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</w:tr>
      <w:tr w:rsidR="0000065E" w14:paraId="529FF97C" w14:textId="77777777" w:rsidTr="00C25789">
        <w:trPr>
          <w:trHeight w:val="20"/>
        </w:trPr>
        <w:tc>
          <w:tcPr>
            <w:tcW w:w="920" w:type="pct"/>
          </w:tcPr>
          <w:p w14:paraId="7E73D7DF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0 to 20</w:t>
            </w:r>
          </w:p>
        </w:tc>
        <w:tc>
          <w:tcPr>
            <w:tcW w:w="454" w:type="pct"/>
          </w:tcPr>
          <w:p w14:paraId="3D2D8B16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</w:tcPr>
          <w:p w14:paraId="173D9540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" w:type="pct"/>
          </w:tcPr>
          <w:p w14:paraId="30936BF4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pct"/>
          </w:tcPr>
          <w:p w14:paraId="22A12FD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2" w:type="pct"/>
          </w:tcPr>
          <w:p w14:paraId="1CB5B196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016A96D8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23" w:type="pct"/>
          </w:tcPr>
          <w:p w14:paraId="71299DA7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3" w:type="pct"/>
          </w:tcPr>
          <w:p w14:paraId="649210E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</w:tr>
      <w:tr w:rsidR="0000065E" w14:paraId="7209921F" w14:textId="77777777" w:rsidTr="00C25789">
        <w:trPr>
          <w:trHeight w:val="20"/>
        </w:trPr>
        <w:tc>
          <w:tcPr>
            <w:tcW w:w="920" w:type="pct"/>
          </w:tcPr>
          <w:p w14:paraId="5E32FC63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&gt;20</w:t>
            </w:r>
          </w:p>
        </w:tc>
        <w:tc>
          <w:tcPr>
            <w:tcW w:w="454" w:type="pct"/>
          </w:tcPr>
          <w:p w14:paraId="650942D8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</w:tcPr>
          <w:p w14:paraId="2F56535A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" w:type="pct"/>
          </w:tcPr>
          <w:p w14:paraId="1DC87957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6" w:type="pct"/>
          </w:tcPr>
          <w:p w14:paraId="2EE3C9AF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2" w:type="pct"/>
          </w:tcPr>
          <w:p w14:paraId="73BD188F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38642BEC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3" w:type="pct"/>
          </w:tcPr>
          <w:p w14:paraId="75F5CDE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3" w:type="pct"/>
          </w:tcPr>
          <w:p w14:paraId="71E82613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-</w:t>
            </w:r>
          </w:p>
        </w:tc>
      </w:tr>
      <w:tr w:rsidR="0000065E" w14:paraId="16EBBEA3" w14:textId="77777777" w:rsidTr="00C25789">
        <w:trPr>
          <w:trHeight w:val="20"/>
        </w:trPr>
        <w:tc>
          <w:tcPr>
            <w:tcW w:w="5000" w:type="pct"/>
            <w:gridSpan w:val="9"/>
          </w:tcPr>
          <w:p w14:paraId="7437ACC4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4668A">
              <w:rPr>
                <w:rFonts w:ascii="Times New Roman" w:hAnsi="Times New Roman" w:cs="Times New Roman"/>
                <w:b/>
                <w:bCs/>
              </w:rPr>
              <w:t>Employment</w:t>
            </w:r>
          </w:p>
        </w:tc>
      </w:tr>
      <w:tr w:rsidR="0000065E" w14:paraId="2F59A475" w14:textId="77777777" w:rsidTr="00C25789">
        <w:trPr>
          <w:trHeight w:val="20"/>
        </w:trPr>
        <w:tc>
          <w:tcPr>
            <w:tcW w:w="920" w:type="pct"/>
          </w:tcPr>
          <w:p w14:paraId="6CFD2830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454" w:type="pct"/>
          </w:tcPr>
          <w:p w14:paraId="46FBA363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</w:tcPr>
          <w:p w14:paraId="3EB7E0CF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" w:type="pct"/>
          </w:tcPr>
          <w:p w14:paraId="2F3848D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6" w:type="pct"/>
          </w:tcPr>
          <w:p w14:paraId="1D4FC35E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2" w:type="pct"/>
          </w:tcPr>
          <w:p w14:paraId="18069D68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</w:tcPr>
          <w:p w14:paraId="50D1515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23" w:type="pct"/>
          </w:tcPr>
          <w:p w14:paraId="092B0134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3" w:type="pct"/>
          </w:tcPr>
          <w:p w14:paraId="51D9E601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5</w:t>
            </w:r>
          </w:p>
        </w:tc>
      </w:tr>
      <w:tr w:rsidR="0000065E" w14:paraId="5FCC3CFD" w14:textId="77777777" w:rsidTr="00C25789">
        <w:trPr>
          <w:trHeight w:val="20"/>
        </w:trPr>
        <w:tc>
          <w:tcPr>
            <w:tcW w:w="920" w:type="pct"/>
            <w:tcBorders>
              <w:bottom w:val="single" w:sz="4" w:space="0" w:color="auto"/>
            </w:tcBorders>
          </w:tcPr>
          <w:p w14:paraId="1D06EC28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Unemployed/Retired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2D9E713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326AAED7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" w:type="pct"/>
            <w:tcBorders>
              <w:bottom w:val="single" w:sz="4" w:space="0" w:color="auto"/>
            </w:tcBorders>
          </w:tcPr>
          <w:p w14:paraId="41C22FBE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1AE6A5B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2B331933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625A81D5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4533AD15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6A83DD43" w14:textId="77777777" w:rsidR="0000065E" w:rsidRPr="007719B8" w:rsidRDefault="0000065E" w:rsidP="00C25789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719B8">
              <w:rPr>
                <w:rFonts w:ascii="Times New Roman" w:hAnsi="Times New Roman" w:cs="Times New Roman"/>
              </w:rPr>
              <w:t>0</w:t>
            </w:r>
          </w:p>
        </w:tc>
      </w:tr>
      <w:bookmarkEnd w:id="0"/>
    </w:tbl>
    <w:p w14:paraId="07E23560" w14:textId="77777777" w:rsidR="0000065E" w:rsidRDefault="0000065E"/>
    <w:p w14:paraId="09DF019B" w14:textId="77777777" w:rsidR="0000065E" w:rsidRDefault="0000065E"/>
    <w:p w14:paraId="6F40926E" w14:textId="77777777" w:rsidR="0000065E" w:rsidRDefault="0000065E"/>
    <w:p w14:paraId="47605A02" w14:textId="77777777" w:rsidR="0000065E" w:rsidRDefault="0000065E"/>
    <w:p w14:paraId="3386BCCB" w14:textId="77777777" w:rsidR="0000065E" w:rsidRDefault="0000065E"/>
    <w:p w14:paraId="139B881D" w14:textId="77777777" w:rsidR="0000065E" w:rsidRDefault="0000065E"/>
    <w:p w14:paraId="287289ED" w14:textId="77777777" w:rsidR="0000065E" w:rsidRDefault="0000065E"/>
    <w:p w14:paraId="316105D6" w14:textId="77777777" w:rsidR="0000065E" w:rsidRDefault="0000065E"/>
    <w:p w14:paraId="431835A0" w14:textId="77777777" w:rsidR="0000065E" w:rsidRDefault="0000065E"/>
    <w:p w14:paraId="3D67CF96" w14:textId="77777777" w:rsidR="0000065E" w:rsidRDefault="0000065E"/>
    <w:sectPr w:rsidR="00000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4073C8"/>
    <w:multiLevelType w:val="hybridMultilevel"/>
    <w:tmpl w:val="E618E03C"/>
    <w:lvl w:ilvl="0" w:tplc="D8105ADA">
      <w:start w:val="2"/>
      <w:numFmt w:val="bullet"/>
      <w:lvlText w:val="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5048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DAC"/>
    <w:rsid w:val="0000065E"/>
    <w:rsid w:val="000404CD"/>
    <w:rsid w:val="00072750"/>
    <w:rsid w:val="003634B2"/>
    <w:rsid w:val="00576585"/>
    <w:rsid w:val="00586FF1"/>
    <w:rsid w:val="006B7888"/>
    <w:rsid w:val="00771C98"/>
    <w:rsid w:val="007A5DAC"/>
    <w:rsid w:val="00816DCD"/>
    <w:rsid w:val="008568D4"/>
    <w:rsid w:val="009509B6"/>
    <w:rsid w:val="00956F6B"/>
    <w:rsid w:val="00C95A84"/>
    <w:rsid w:val="00DF079F"/>
    <w:rsid w:val="00E2747D"/>
    <w:rsid w:val="00E61D8C"/>
    <w:rsid w:val="00F13C31"/>
    <w:rsid w:val="00F22BD6"/>
    <w:rsid w:val="00F46FBF"/>
    <w:rsid w:val="00F7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466503"/>
  <w15:docId w15:val="{51DE939E-56E4-4200-9CA5-D89785C25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F6B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F6B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12"/>
    <w:basedOn w:val="TableNormal"/>
    <w:rsid w:val="00C95A84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586F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1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C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C9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C98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7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750"/>
    <w:rPr>
      <w:rFonts w:ascii="Tahoma" w:hAnsi="Tahoma" w:cs="Tahoma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pencer</dc:creator>
  <cp:keywords/>
  <dc:description/>
  <cp:lastModifiedBy>sudha ramani</cp:lastModifiedBy>
  <cp:revision>2</cp:revision>
  <dcterms:created xsi:type="dcterms:W3CDTF">2023-11-22T04:21:00Z</dcterms:created>
  <dcterms:modified xsi:type="dcterms:W3CDTF">2023-11-22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0d43c5b378beae4f81eb8458658b120e391bbaa52dbceafd0299879dab82a1</vt:lpwstr>
  </property>
</Properties>
</file>